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5F25" w:rsidRDefault="00D35F25"/>
    <w:p w:rsidR="00D35F25" w:rsidRDefault="00101415" w:rsidP="00D35F25">
      <w:pPr>
        <w:jc w:val="center"/>
      </w:pPr>
      <w:r>
        <w:rPr>
          <w:noProof/>
          <w:lang w:eastAsia="en-CA"/>
        </w:rPr>
        <w:drawing>
          <wp:inline distT="0" distB="0" distL="0" distR="0">
            <wp:extent cx="4104005" cy="6566407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cular media by tissue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5831" cy="6569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5F25" w:rsidRDefault="00D35F25"/>
    <w:p w:rsidR="00D35F25" w:rsidRDefault="00D35F25">
      <w:r w:rsidRPr="00D35F25">
        <w:rPr>
          <w:b/>
        </w:rPr>
        <w:t>Figure S1</w:t>
      </w:r>
      <w:r>
        <w:t xml:space="preserve"> Mean transmittance of the dermal cornea (top panel, n = 16), scleral cornea (middle panel, n = 16), and lens (bottom panel, n = 15) of the </w:t>
      </w:r>
      <w:proofErr w:type="spellStart"/>
      <w:r>
        <w:t>triplefin</w:t>
      </w:r>
      <w:proofErr w:type="spellEnd"/>
      <w:r>
        <w:t xml:space="preserve"> </w:t>
      </w:r>
      <w:proofErr w:type="spellStart"/>
      <w:r w:rsidRPr="00D35F25">
        <w:rPr>
          <w:i/>
        </w:rPr>
        <w:t>Tripterygion</w:t>
      </w:r>
      <w:proofErr w:type="spellEnd"/>
      <w:r w:rsidRPr="00D35F25">
        <w:rPr>
          <w:i/>
        </w:rPr>
        <w:t xml:space="preserve"> </w:t>
      </w:r>
      <w:proofErr w:type="spellStart"/>
      <w:r w:rsidRPr="00D35F25">
        <w:rPr>
          <w:i/>
        </w:rPr>
        <w:t>delaisi</w:t>
      </w:r>
      <w:proofErr w:type="spellEnd"/>
      <w:r>
        <w:t xml:space="preserve">. Shaded area represent the </w:t>
      </w:r>
      <w:bookmarkStart w:id="0" w:name="_GoBack"/>
      <w:bookmarkEnd w:id="0"/>
      <w:r>
        <w:t>standard deviation calculated at each wavelength.</w:t>
      </w:r>
    </w:p>
    <w:sectPr w:rsidR="00D35F25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5F0E" w:rsidRDefault="00035F0E" w:rsidP="00D35F25">
      <w:pPr>
        <w:spacing w:after="0" w:line="240" w:lineRule="auto"/>
      </w:pPr>
      <w:r>
        <w:separator/>
      </w:r>
    </w:p>
  </w:endnote>
  <w:endnote w:type="continuationSeparator" w:id="0">
    <w:p w:rsidR="00035F0E" w:rsidRDefault="00035F0E" w:rsidP="00D35F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5F0E" w:rsidRDefault="00035F0E" w:rsidP="00D35F25">
      <w:pPr>
        <w:spacing w:after="0" w:line="240" w:lineRule="auto"/>
      </w:pPr>
      <w:r>
        <w:separator/>
      </w:r>
    </w:p>
  </w:footnote>
  <w:footnote w:type="continuationSeparator" w:id="0">
    <w:p w:rsidR="00035F0E" w:rsidRDefault="00035F0E" w:rsidP="00D35F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5F25" w:rsidRDefault="00D35F25">
    <w:pPr>
      <w:pStyle w:val="Header"/>
    </w:pPr>
    <w:r>
      <w:t xml:space="preserve">Supplementary material </w:t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F25"/>
    <w:rsid w:val="00035F0E"/>
    <w:rsid w:val="000D4345"/>
    <w:rsid w:val="00101415"/>
    <w:rsid w:val="009C389C"/>
    <w:rsid w:val="00D35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08B163-8C7A-40BE-BF86-A8AF6ECA7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35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F25"/>
  </w:style>
  <w:style w:type="paragraph" w:styleId="Footer">
    <w:name w:val="footer"/>
    <w:basedOn w:val="Normal"/>
    <w:link w:val="FooterChar"/>
    <w:uiPriority w:val="99"/>
    <w:unhideWhenUsed/>
    <w:rsid w:val="00D35F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Paul Bitton</dc:creator>
  <cp:keywords/>
  <dc:description/>
  <cp:lastModifiedBy>Pierre Paul Bitton</cp:lastModifiedBy>
  <cp:revision>2</cp:revision>
  <dcterms:created xsi:type="dcterms:W3CDTF">2017-01-24T21:05:00Z</dcterms:created>
  <dcterms:modified xsi:type="dcterms:W3CDTF">2017-01-25T12:21:00Z</dcterms:modified>
</cp:coreProperties>
</file>